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831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2271"/>
      </w:tblGrid>
      <w:tr w:rsidR="002F4059" w:rsidRPr="00C257A3" w:rsidTr="006C4ECF">
        <w:trPr>
          <w:trHeight w:val="17"/>
        </w:trPr>
        <w:tc>
          <w:tcPr>
            <w:tcW w:w="9642" w:type="dxa"/>
            <w:gridSpan w:val="2"/>
            <w:tcBorders>
              <w:top w:val="nil"/>
              <w:bottom w:val="single" w:sz="12" w:space="0" w:color="auto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1.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ocio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emograph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haracteristics of 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ross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ectio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ample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Ds P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racticing in Lebanon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s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lehealth D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uring COVID-19 (N=94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ey questions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2F4059" w:rsidRPr="00C257A3" w:rsidTr="006C4ECF">
        <w:trPr>
          <w:trHeight w:val="17"/>
        </w:trPr>
        <w:tc>
          <w:tcPr>
            <w:tcW w:w="964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Highest degree earned 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Bachelor’s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33 (35.1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Master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55 (58.5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Doctorate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6 (6.4)</w:t>
            </w:r>
          </w:p>
        </w:tc>
      </w:tr>
      <w:tr w:rsidR="002F4059" w:rsidRPr="00C257A3" w:rsidTr="006C4ECF">
        <w:trPr>
          <w:trHeight w:val="17"/>
        </w:trPr>
        <w:tc>
          <w:tcPr>
            <w:tcW w:w="96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F4059" w:rsidRPr="00F05560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b/>
                <w:sz w:val="24"/>
                <w:szCs w:val="24"/>
              </w:rPr>
              <w:t>Focus area in which most time is spent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Renal nutritio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8 (19.1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Diabetes care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43 (45.7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Gerontological (Elderly) nutrition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1 (11.7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Weight management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79 (84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Eating disorders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25 (26.6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Oncology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0 (10.6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Pediatric nutritio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24 (25.5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Food and nutrition consulta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55 (58.5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Generalist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4 (14.9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F05560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52 (55.3)</w:t>
            </w:r>
          </w:p>
        </w:tc>
      </w:tr>
      <w:tr w:rsidR="002F4059" w:rsidRPr="00C257A3" w:rsidTr="006C4ECF">
        <w:trPr>
          <w:trHeight w:val="17"/>
        </w:trPr>
        <w:tc>
          <w:tcPr>
            <w:tcW w:w="96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F4059" w:rsidRPr="00F05560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b/>
                <w:sz w:val="24"/>
                <w:szCs w:val="24"/>
              </w:rPr>
              <w:t>Life stages of populations worked with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Adults (ages 22-64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94 (100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Older adults (age 65+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49 (52.1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Teenagers and young adults (ages 13-21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70 (74.5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Children (ages 6-12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47 (50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gnant/ postpartum wome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52 (55.3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Young children (ages 1-5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21 (22.3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Infants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8 (8.5)</w:t>
            </w:r>
          </w:p>
        </w:tc>
      </w:tr>
      <w:tr w:rsidR="002F4059" w:rsidRPr="00C257A3" w:rsidTr="006C4ECF">
        <w:trPr>
          <w:trHeight w:val="17"/>
        </w:trPr>
        <w:tc>
          <w:tcPr>
            <w:tcW w:w="96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F4059" w:rsidRPr="004A5298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b/>
                <w:sz w:val="24"/>
                <w:szCs w:val="24"/>
              </w:rPr>
              <w:t>Practice area in which most time is spent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Clinical nutri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82 (87.2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Community nutri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9 (20.2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Consultancy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25 (26.6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34 (36.2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6C4ECF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Entrepreneurship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1 (11.7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4A5298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b/>
                <w:sz w:val="24"/>
                <w:szCs w:val="24"/>
              </w:rPr>
              <w:t>Practice area in which 20% of your time is spent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Clini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49 (52.1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Hospital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18 (19.1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Primary care center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8 (8.5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sz w:val="24"/>
                <w:szCs w:val="24"/>
              </w:rPr>
              <w:t>62 (66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</w:tcPr>
          <w:p w:rsidR="002F4059" w:rsidRPr="00F05560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C257A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dian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C257A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QR)</w:t>
            </w:r>
            <w:r w:rsidRPr="00C257A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d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s of experience as LD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257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0, 12.0)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nil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urs per week providing face-to-face nutrition care prior to COVID-19</w:t>
            </w:r>
            <w:r>
              <w:t xml:space="preserve"> 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5, 15.7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F4059" w:rsidRPr="00C257A3" w:rsidTr="006C4ECF">
        <w:trPr>
          <w:trHeight w:val="17"/>
        </w:trPr>
        <w:tc>
          <w:tcPr>
            <w:tcW w:w="7371" w:type="dxa"/>
            <w:tcBorders>
              <w:top w:val="nil"/>
              <w:bottom w:val="single" w:sz="12" w:space="0" w:color="auto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7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number of patients consulted per day</w:t>
            </w:r>
          </w:p>
        </w:tc>
        <w:tc>
          <w:tcPr>
            <w:tcW w:w="2271" w:type="dxa"/>
            <w:tcBorders>
              <w:top w:val="nil"/>
              <w:bottom w:val="single" w:sz="12" w:space="0" w:color="auto"/>
            </w:tcBorders>
          </w:tcPr>
          <w:p w:rsidR="002F4059" w:rsidRPr="00C257A3" w:rsidRDefault="002F4059" w:rsidP="002F4059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0, 8.0</w:t>
            </w:r>
            <w:r w:rsidRPr="00C257A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2F4059" w:rsidRPr="00F05560" w:rsidRDefault="002F4059" w:rsidP="002F4059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LDs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,</w:t>
      </w:r>
      <w:r w:rsidR="000456A7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Lebanese Licensed Dietitians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; COVID-19, </w:t>
      </w: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SARS-Cov-2 pandemic</w:t>
      </w:r>
    </w:p>
    <w:p w:rsidR="002F4059" w:rsidRPr="00F05560" w:rsidRDefault="002F4059" w:rsidP="002F4059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a</w:t>
      </w:r>
      <w:r w:rsidRPr="00F05560">
        <w:rPr>
          <w:rFonts w:ascii="Times New Roman" w:hAnsi="Times New Roman" w:cs="Times New Roman"/>
          <w:sz w:val="24"/>
          <w:szCs w:val="24"/>
        </w:rPr>
        <w:t xml:space="preserve"> Respondents were able to select all options that applied.</w:t>
      </w:r>
    </w:p>
    <w:p w:rsidR="002F4059" w:rsidRPr="00F05560" w:rsidRDefault="002F4059" w:rsidP="002F4059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b</w:t>
      </w:r>
      <w:r w:rsidRPr="00F05560">
        <w:rPr>
          <w:rFonts w:ascii="Times New Roman" w:hAnsi="Times New Roman" w:cs="Times New Roman"/>
          <w:sz w:val="24"/>
          <w:szCs w:val="24"/>
        </w:rPr>
        <w:t xml:space="preserve"> Pregnancy nutrition, hypertension, dyslipidemia, sports nutrition, pediatric nutrition, children with disabilities, gastrointestinal diseases</w:t>
      </w:r>
    </w:p>
    <w:p w:rsidR="002F4059" w:rsidRPr="00F05560" w:rsidRDefault="002F4059" w:rsidP="002F4059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c</w:t>
      </w:r>
      <w:r w:rsidRPr="00F05560">
        <w:rPr>
          <w:rFonts w:ascii="Times New Roman" w:hAnsi="Times New Roman" w:cs="Times New Roman"/>
          <w:sz w:val="24"/>
          <w:szCs w:val="24"/>
        </w:rPr>
        <w:t xml:space="preserve"> Academia, consultancy, public health nutrition, community nutrition, food service, food safety and quality control</w:t>
      </w:r>
    </w:p>
    <w:p w:rsidR="002F4059" w:rsidRPr="000456A7" w:rsidRDefault="002F4059" w:rsidP="002F4059">
      <w:pPr>
        <w:tabs>
          <w:tab w:val="left" w:pos="90"/>
        </w:tabs>
        <w:spacing w:after="0" w:line="240" w:lineRule="auto"/>
        <w:contextualSpacing/>
        <w:rPr>
          <w:rFonts w:asciiTheme="majorBidi" w:hAnsiTheme="majorBidi" w:cstheme="majorBidi"/>
          <w:iCs/>
          <w:sz w:val="24"/>
          <w:szCs w:val="24"/>
          <w:vertAlign w:val="superscript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d</w:t>
      </w:r>
      <w:r w:rsidRPr="00F055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Median </w:t>
      </w: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IQR</w:t>
      </w: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) = </w:t>
      </w:r>
      <w:r w:rsidRPr="000456A7">
        <w:rPr>
          <w:rFonts w:ascii="Times New Roman" w:hAnsi="Times New Roman" w:cs="Times New Roman"/>
          <w:bCs/>
          <w:sz w:val="24"/>
        </w:rPr>
        <w:t>Interquartile range</w:t>
      </w:r>
      <w:r w:rsidRPr="000456A7"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 </w:t>
      </w:r>
    </w:p>
    <w:p w:rsidR="002F4059" w:rsidRPr="00A80F7B" w:rsidRDefault="002F4059" w:rsidP="002F4059">
      <w:pPr>
        <w:tabs>
          <w:tab w:val="left" w:pos="90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  <w:vertAlign w:val="superscript"/>
        </w:rPr>
        <w:lastRenderedPageBreak/>
        <w:t xml:space="preserve">e </w:t>
      </w:r>
      <w:r w:rsidRPr="001B4B72">
        <w:rPr>
          <w:rFonts w:asciiTheme="majorBidi" w:hAnsiTheme="majorBidi" w:cstheme="majorBidi"/>
          <w:iCs/>
          <w:sz w:val="24"/>
          <w:szCs w:val="24"/>
        </w:rPr>
        <w:t>Food and Nutrition Consultation</w:t>
      </w:r>
      <w:r>
        <w:rPr>
          <w:rFonts w:asciiTheme="majorBidi" w:hAnsiTheme="majorBidi" w:cstheme="majorBidi"/>
          <w:iCs/>
          <w:sz w:val="24"/>
          <w:szCs w:val="24"/>
        </w:rPr>
        <w:t xml:space="preserve"> = </w:t>
      </w:r>
      <w:r w:rsidRPr="00A80F7B">
        <w:rPr>
          <w:rFonts w:asciiTheme="majorBidi" w:hAnsiTheme="majorBidi" w:cstheme="majorBidi"/>
          <w:sz w:val="24"/>
          <w:szCs w:val="24"/>
        </w:rPr>
        <w:t>One-on-one or group sessions focused on dietary advice and nutritional planning.</w:t>
      </w:r>
    </w:p>
    <w:p w:rsidR="002F4059" w:rsidRPr="00A80F7B" w:rsidRDefault="002F4059" w:rsidP="002F4059">
      <w:pPr>
        <w:tabs>
          <w:tab w:val="left" w:pos="90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f </w:t>
      </w:r>
      <w:r w:rsidRPr="001B4B72">
        <w:rPr>
          <w:rFonts w:asciiTheme="majorBidi" w:hAnsiTheme="majorBidi" w:cstheme="majorBidi"/>
          <w:iCs/>
          <w:sz w:val="24"/>
          <w:szCs w:val="24"/>
        </w:rPr>
        <w:t>Generalist</w:t>
      </w:r>
      <w:r>
        <w:rPr>
          <w:rFonts w:asciiTheme="majorBidi" w:hAnsiTheme="majorBidi" w:cstheme="majorBidi"/>
          <w:iCs/>
          <w:sz w:val="24"/>
          <w:szCs w:val="24"/>
        </w:rPr>
        <w:t xml:space="preserve"> = </w:t>
      </w:r>
      <w:r w:rsidRPr="00A80F7B">
        <w:rPr>
          <w:rFonts w:asciiTheme="majorBidi" w:hAnsiTheme="majorBidi" w:cstheme="majorBidi"/>
          <w:sz w:val="24"/>
          <w:szCs w:val="24"/>
        </w:rPr>
        <w:t>A dietitian who works across multiple nutrition domains without a primary area of specialization.</w:t>
      </w:r>
    </w:p>
    <w:p w:rsidR="002F4059" w:rsidRDefault="002F4059" w:rsidP="002F4059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  <w:t xml:space="preserve">g </w:t>
      </w:r>
      <w:r w:rsidRPr="001E2994"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>Clinical Nutrition</w:t>
      </w:r>
      <w:r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 xml:space="preserve"> = </w:t>
      </w:r>
      <w:r w:rsidRPr="006C4ECF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Nutrition care provided in hospitals or healthcare settings for disease management.</w:t>
      </w:r>
    </w:p>
    <w:p w:rsidR="002F4059" w:rsidRDefault="002F4059" w:rsidP="002F4059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  <w:t>h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</w:t>
      </w:r>
      <w:r w:rsidRPr="006C4ECF"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>Community Nutrition</w:t>
      </w:r>
      <w:r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 xml:space="preserve"> = </w:t>
      </w:r>
      <w:r w:rsidRPr="00FF607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Nutrition programs or services targeted at groups within the community to promote health and prevent disease.</w:t>
      </w:r>
    </w:p>
    <w:p w:rsidR="002F4059" w:rsidRPr="006C4ECF" w:rsidRDefault="002F4059" w:rsidP="002F4059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perscript"/>
        </w:rPr>
        <w:t xml:space="preserve">i </w:t>
      </w:r>
      <w:r w:rsidRPr="001B4B72"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>Consultancy</w:t>
      </w:r>
      <w:r>
        <w:rPr>
          <w:rFonts w:ascii="Times New Roman" w:hAnsi="Times New Roman" w:cs="Times New Roman"/>
          <w:iCs/>
          <w:color w:val="242424"/>
          <w:sz w:val="24"/>
          <w:szCs w:val="24"/>
          <w:shd w:val="clear" w:color="auto" w:fill="FFFFFF"/>
        </w:rPr>
        <w:t xml:space="preserve"> = </w:t>
      </w:r>
      <w:r w:rsidRPr="006C4ECF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Independent or contract-based nutrition guidance provided to individuals, organizations, or institutions.</w:t>
      </w:r>
    </w:p>
    <w:p w:rsidR="002F4059" w:rsidRDefault="002F4059" w:rsidP="002F4059">
      <w:pPr>
        <w:tabs>
          <w:tab w:val="left" w:pos="90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j </w:t>
      </w:r>
      <w:r w:rsidRPr="001B4B72">
        <w:rPr>
          <w:rFonts w:asciiTheme="majorBidi" w:hAnsiTheme="majorBidi" w:cstheme="majorBidi"/>
          <w:iCs/>
          <w:sz w:val="24"/>
          <w:szCs w:val="24"/>
        </w:rPr>
        <w:t>Education</w:t>
      </w:r>
      <w:r>
        <w:rPr>
          <w:rFonts w:asciiTheme="majorBidi" w:hAnsiTheme="majorBidi" w:cstheme="majorBidi"/>
          <w:iCs/>
          <w:sz w:val="24"/>
          <w:szCs w:val="24"/>
        </w:rPr>
        <w:t xml:space="preserve"> = </w:t>
      </w:r>
      <w:r w:rsidRPr="006C4ECF">
        <w:rPr>
          <w:rFonts w:asciiTheme="majorBidi" w:hAnsiTheme="majorBidi" w:cstheme="majorBidi"/>
          <w:sz w:val="24"/>
          <w:szCs w:val="24"/>
        </w:rPr>
        <w:t>Teaching or academic responsibilities, often in universities or training programs.</w:t>
      </w:r>
    </w:p>
    <w:p w:rsidR="002F4059" w:rsidRDefault="002F4059" w:rsidP="002F4059">
      <w:pPr>
        <w:tabs>
          <w:tab w:val="left" w:pos="90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k </w:t>
      </w:r>
      <w:r>
        <w:rPr>
          <w:rFonts w:asciiTheme="majorBidi" w:hAnsiTheme="majorBidi" w:cstheme="majorBidi"/>
          <w:iCs/>
          <w:sz w:val="24"/>
          <w:szCs w:val="24"/>
        </w:rPr>
        <w:t xml:space="preserve">Entrepreneurship = </w:t>
      </w:r>
      <w:r w:rsidRPr="006C4ECF">
        <w:rPr>
          <w:rFonts w:asciiTheme="majorBidi" w:hAnsiTheme="majorBidi" w:cstheme="majorBidi"/>
          <w:sz w:val="24"/>
          <w:szCs w:val="24"/>
        </w:rPr>
        <w:t>Business-related nutrition services such as private practice, product development, or digital platforms.</w:t>
      </w:r>
    </w:p>
    <w:p w:rsidR="00D34EE6" w:rsidRPr="002F4059" w:rsidRDefault="00D34EE6" w:rsidP="002F4059"/>
    <w:sectPr w:rsidR="00D34EE6" w:rsidRPr="002F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9EE" w:rsidRDefault="00B739EE" w:rsidP="005F4E52">
      <w:pPr>
        <w:spacing w:after="0" w:line="240" w:lineRule="auto"/>
      </w:pPr>
      <w:r>
        <w:separator/>
      </w:r>
    </w:p>
  </w:endnote>
  <w:endnote w:type="continuationSeparator" w:id="0">
    <w:p w:rsidR="00B739EE" w:rsidRDefault="00B739EE" w:rsidP="005F4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9EE" w:rsidRDefault="00B739EE" w:rsidP="005F4E52">
      <w:pPr>
        <w:spacing w:after="0" w:line="240" w:lineRule="auto"/>
      </w:pPr>
      <w:r>
        <w:separator/>
      </w:r>
    </w:p>
  </w:footnote>
  <w:footnote w:type="continuationSeparator" w:id="0">
    <w:p w:rsidR="00B739EE" w:rsidRDefault="00B739EE" w:rsidP="005F4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BF"/>
    <w:rsid w:val="00035BBF"/>
    <w:rsid w:val="000456A7"/>
    <w:rsid w:val="00056F63"/>
    <w:rsid w:val="00057983"/>
    <w:rsid w:val="002F4059"/>
    <w:rsid w:val="005F4E52"/>
    <w:rsid w:val="00623CB8"/>
    <w:rsid w:val="006B3D07"/>
    <w:rsid w:val="008134BF"/>
    <w:rsid w:val="00B739EE"/>
    <w:rsid w:val="00CF216E"/>
    <w:rsid w:val="00D34EE6"/>
    <w:rsid w:val="00D5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B31E"/>
  <w15:chartTrackingRefBased/>
  <w15:docId w15:val="{184D60E8-359B-4542-8923-DFDDFBD4B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CB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057983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5798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798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4E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4E52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4E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8EDB9-E9A7-48E6-8057-2371BD118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25-05-22T13:21:00Z</dcterms:created>
  <dcterms:modified xsi:type="dcterms:W3CDTF">2025-05-22T17:36:00Z</dcterms:modified>
</cp:coreProperties>
</file>